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974" w:type="dxa"/>
        <w:jc w:val="center"/>
        <w:tblLayout w:type="fixed"/>
        <w:tblLook w:val="0420" w:firstRow="1" w:lastRow="0" w:firstColumn="0" w:lastColumn="0" w:noHBand="0" w:noVBand="1"/>
      </w:tblPr>
      <w:tblGrid>
        <w:gridCol w:w="2970"/>
        <w:gridCol w:w="1350"/>
        <w:gridCol w:w="1440"/>
        <w:gridCol w:w="1354"/>
        <w:gridCol w:w="1530"/>
        <w:gridCol w:w="1330"/>
      </w:tblGrid>
      <w:tr w:rsidR="006B569E" w:rsidRPr="00453A97" w:rsidTr="00EB31F2">
        <w:trPr>
          <w:cantSplit/>
          <w:tblHeader/>
          <w:jc w:val="center"/>
        </w:trPr>
        <w:tc>
          <w:tcPr>
            <w:tcW w:w="297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569E" w:rsidRPr="00453A97" w:rsidRDefault="00453A97" w:rsidP="00453A97">
            <w:pPr>
              <w:spacing w:before="40" w:after="40"/>
              <w:ind w:right="100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b/>
                <w:color w:val="111111"/>
                <w:sz w:val="22"/>
                <w:szCs w:val="22"/>
              </w:rPr>
              <w:t>Characteristics</w:t>
            </w:r>
          </w:p>
        </w:tc>
        <w:tc>
          <w:tcPr>
            <w:tcW w:w="135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569E" w:rsidRPr="00453A97" w:rsidRDefault="00497EB3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b/>
                <w:color w:val="111111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b/>
                <w:color w:val="111111"/>
                <w:sz w:val="22"/>
                <w:szCs w:val="22"/>
              </w:rPr>
              <w:t>Control</w:t>
            </w:r>
          </w:p>
          <w:p w:rsidR="00453A97" w:rsidRPr="00453A97" w:rsidRDefault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b/>
                <w:color w:val="111111"/>
                <w:sz w:val="22"/>
                <w:szCs w:val="22"/>
              </w:rPr>
              <w:t>(n=27)</w:t>
            </w:r>
          </w:p>
        </w:tc>
        <w:tc>
          <w:tcPr>
            <w:tcW w:w="144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569E" w:rsidRPr="00453A97" w:rsidRDefault="00497EB3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b/>
                <w:color w:val="111111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b/>
                <w:color w:val="111111"/>
                <w:sz w:val="22"/>
                <w:szCs w:val="22"/>
              </w:rPr>
              <w:t>Mild</w:t>
            </w:r>
          </w:p>
          <w:p w:rsidR="00453A97" w:rsidRPr="00453A97" w:rsidRDefault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b/>
                <w:color w:val="111111"/>
                <w:sz w:val="22"/>
                <w:szCs w:val="22"/>
              </w:rPr>
              <w:t>(n=23)</w:t>
            </w:r>
          </w:p>
        </w:tc>
        <w:tc>
          <w:tcPr>
            <w:tcW w:w="135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569E" w:rsidRPr="00453A97" w:rsidRDefault="00497EB3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b/>
                <w:color w:val="111111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b/>
                <w:color w:val="111111"/>
                <w:sz w:val="22"/>
                <w:szCs w:val="22"/>
              </w:rPr>
              <w:t>Moderate</w:t>
            </w:r>
          </w:p>
          <w:p w:rsidR="00453A97" w:rsidRPr="00453A97" w:rsidRDefault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b/>
                <w:color w:val="111111"/>
                <w:sz w:val="22"/>
                <w:szCs w:val="22"/>
              </w:rPr>
              <w:t>(n=21)</w:t>
            </w:r>
          </w:p>
        </w:tc>
        <w:tc>
          <w:tcPr>
            <w:tcW w:w="153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569E" w:rsidRPr="00453A97" w:rsidRDefault="00497EB3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b/>
                <w:color w:val="111111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b/>
                <w:color w:val="111111"/>
                <w:sz w:val="22"/>
                <w:szCs w:val="22"/>
              </w:rPr>
              <w:t>Critical</w:t>
            </w:r>
          </w:p>
          <w:p w:rsidR="00453A97" w:rsidRPr="00453A97" w:rsidRDefault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b/>
                <w:color w:val="111111"/>
                <w:sz w:val="22"/>
                <w:szCs w:val="22"/>
              </w:rPr>
              <w:t>(n=28)</w:t>
            </w:r>
          </w:p>
        </w:tc>
        <w:tc>
          <w:tcPr>
            <w:tcW w:w="133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569E" w:rsidRPr="00453A97" w:rsidRDefault="00497EB3">
            <w:pPr>
              <w:spacing w:before="40" w:after="40"/>
              <w:ind w:left="100" w:right="100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b/>
                <w:color w:val="111111"/>
                <w:sz w:val="22"/>
                <w:szCs w:val="22"/>
              </w:rPr>
              <w:t>p</w:t>
            </w:r>
          </w:p>
        </w:tc>
      </w:tr>
      <w:tr w:rsidR="00B72A28" w:rsidRPr="00453A97" w:rsidTr="00B72A28">
        <w:trPr>
          <w:cantSplit/>
          <w:trHeight w:val="451"/>
          <w:tblHeader/>
          <w:jc w:val="center"/>
        </w:trPr>
        <w:tc>
          <w:tcPr>
            <w:tcW w:w="2970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2A28" w:rsidRPr="00453A97" w:rsidRDefault="00B72A28" w:rsidP="00453A97">
            <w:pPr>
              <w:spacing w:before="40" w:after="40"/>
              <w:ind w:right="100"/>
              <w:rPr>
                <w:rFonts w:asciiTheme="majorHAnsi" w:eastAsia="Arial" w:hAnsiTheme="majorHAnsi" w:cstheme="majorHAnsi"/>
                <w:b/>
                <w:color w:val="11111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2A28" w:rsidRPr="00453A97" w:rsidRDefault="00B72A28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b/>
                <w:color w:val="111111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2A28" w:rsidRPr="00453A97" w:rsidRDefault="00B72A28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b/>
                <w:color w:val="111111"/>
                <w:sz w:val="22"/>
                <w:szCs w:val="22"/>
              </w:rPr>
            </w:pPr>
          </w:p>
        </w:tc>
        <w:tc>
          <w:tcPr>
            <w:tcW w:w="1354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2A28" w:rsidRPr="00453A97" w:rsidRDefault="00B72A28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b/>
                <w:color w:val="111111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2A28" w:rsidRPr="00453A97" w:rsidRDefault="00B72A28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b/>
                <w:color w:val="111111"/>
                <w:sz w:val="22"/>
                <w:szCs w:val="22"/>
              </w:rPr>
            </w:pPr>
          </w:p>
        </w:tc>
        <w:tc>
          <w:tcPr>
            <w:tcW w:w="1330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2A28" w:rsidRPr="00453A97" w:rsidRDefault="00B72A28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b/>
                <w:color w:val="111111"/>
                <w:sz w:val="22"/>
                <w:szCs w:val="22"/>
              </w:rPr>
            </w:pPr>
          </w:p>
        </w:tc>
      </w:tr>
      <w:tr w:rsidR="006B569E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569E" w:rsidRPr="00453A97" w:rsidRDefault="00E7118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Gender</w:t>
            </w:r>
            <w:r w:rsidR="00497EB3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    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569E" w:rsidRPr="00453A97" w:rsidRDefault="006B569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569E" w:rsidRPr="00453A97" w:rsidRDefault="006B569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569E" w:rsidRPr="00453A97" w:rsidRDefault="006B569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569E" w:rsidRPr="00453A97" w:rsidRDefault="006B569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569E" w:rsidRPr="00453A97" w:rsidRDefault="006B569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6B569E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569E" w:rsidRPr="00453A97" w:rsidRDefault="00497EB3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    Female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569E" w:rsidRPr="00453A97" w:rsidRDefault="00497EB3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3</w:t>
            </w:r>
            <w:r w:rsidR="00E7118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E71187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8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569E" w:rsidRPr="00453A97" w:rsidRDefault="00497EB3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4</w:t>
            </w:r>
            <w:r w:rsidR="00E7118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E71187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61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569E" w:rsidRPr="00453A97" w:rsidRDefault="00497EB3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1</w:t>
            </w:r>
            <w:r w:rsidR="00E7118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E71187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52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569E" w:rsidRPr="00453A97" w:rsidRDefault="00497EB3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9</w:t>
            </w:r>
            <w:r w:rsidR="00E7118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E71187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32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569E" w:rsidRPr="00453A97" w:rsidRDefault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31</w:t>
            </w:r>
          </w:p>
        </w:tc>
      </w:tr>
      <w:tr w:rsidR="006B569E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569E" w:rsidRPr="00453A97" w:rsidRDefault="00497EB3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    Male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569E" w:rsidRPr="00453A97" w:rsidRDefault="00497EB3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3</w:t>
            </w:r>
            <w:r w:rsidR="00E7118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E71187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8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569E" w:rsidRPr="00453A97" w:rsidRDefault="00497EB3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9</w:t>
            </w:r>
            <w:r w:rsidR="00E7118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E71187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39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569E" w:rsidRPr="00453A97" w:rsidRDefault="00497EB3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9</w:t>
            </w:r>
            <w:r w:rsidR="00E7118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E71187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3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569E" w:rsidRPr="00453A97" w:rsidRDefault="00497EB3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9</w:t>
            </w:r>
            <w:r w:rsidR="00E7118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E71187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68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569E" w:rsidRPr="00453A97" w:rsidRDefault="006B569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453A97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851829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Age 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0 (13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0 (8.8)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66 (17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57 (13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&lt;0.001</w:t>
            </w:r>
          </w:p>
        </w:tc>
      </w:tr>
      <w:tr w:rsidR="00453A97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851829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BMI</w:t>
            </w:r>
            <w:bookmarkStart w:id="0" w:name="_GoBack"/>
            <w:bookmarkEnd w:id="0"/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6 (4.6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3 (3.9)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9 (4.8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9 (4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&lt;0.001</w:t>
            </w:r>
          </w:p>
        </w:tc>
      </w:tr>
      <w:tr w:rsidR="00B72A28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2A28" w:rsidRPr="00453A97" w:rsidRDefault="00B72A28" w:rsidP="00453A97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2A28" w:rsidRPr="00453A97" w:rsidRDefault="00B72A28" w:rsidP="00453A97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2A28" w:rsidRPr="00453A97" w:rsidRDefault="00B72A28" w:rsidP="00453A97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2A28" w:rsidRPr="00453A97" w:rsidRDefault="00B72A28" w:rsidP="00453A97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2A28" w:rsidRPr="00453A97" w:rsidRDefault="00B72A28" w:rsidP="00453A97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2A28" w:rsidRPr="00453A97" w:rsidRDefault="00B72A28" w:rsidP="00453A97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</w:tr>
      <w:tr w:rsidR="00E71187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187" w:rsidRPr="00E71187" w:rsidRDefault="00E71187" w:rsidP="00453A97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b/>
                <w:color w:val="111111"/>
                <w:sz w:val="22"/>
                <w:szCs w:val="22"/>
              </w:rPr>
            </w:pPr>
            <w:r w:rsidRPr="00E71187">
              <w:rPr>
                <w:rFonts w:asciiTheme="majorHAnsi" w:eastAsia="Arial" w:hAnsiTheme="majorHAnsi" w:cstheme="majorHAnsi"/>
                <w:b/>
                <w:color w:val="111111"/>
                <w:sz w:val="22"/>
                <w:szCs w:val="22"/>
              </w:rPr>
              <w:t>Comorbidities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187" w:rsidRPr="00453A97" w:rsidRDefault="00E71187" w:rsidP="00453A97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187" w:rsidRPr="00453A97" w:rsidRDefault="00E71187" w:rsidP="00453A97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187" w:rsidRPr="00453A97" w:rsidRDefault="00E71187" w:rsidP="00453A97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187" w:rsidRPr="00453A97" w:rsidRDefault="00E71187" w:rsidP="00453A97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187" w:rsidRPr="00453A97" w:rsidRDefault="00E71187" w:rsidP="00453A97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</w:tr>
      <w:tr w:rsidR="00453A97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Hypertension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3</w:t>
            </w:r>
            <w:r w:rsidR="00E7118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E71187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1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</w:t>
            </w:r>
            <w:r w:rsidR="00E7118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E71187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.3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E7118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9 (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3%</w:t>
            </w:r>
            <w:r w:rsidR="00453A97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2</w:t>
            </w:r>
            <w:r w:rsidR="00E7118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E71187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3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001</w:t>
            </w:r>
          </w:p>
        </w:tc>
      </w:tr>
      <w:tr w:rsidR="00453A97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Dyslipidemia 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58254A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</w:t>
            </w:r>
            <w:r w:rsidR="00E7118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E71187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.3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</w:t>
            </w:r>
            <w:r w:rsidR="00E7118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E71187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.8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</w:t>
            </w:r>
            <w:r w:rsidR="00E7118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E71187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4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15</w:t>
            </w:r>
          </w:p>
        </w:tc>
      </w:tr>
      <w:tr w:rsidR="00453A97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Diabetes 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58254A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58254A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6</w:t>
            </w:r>
            <w:r w:rsidR="00E7118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E71187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9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0</w:t>
            </w:r>
            <w:r w:rsidR="00E7118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E71187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36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&lt;0.001</w:t>
            </w:r>
          </w:p>
        </w:tc>
      </w:tr>
      <w:tr w:rsidR="00453A97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Smoking 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8</w:t>
            </w:r>
            <w:r w:rsidR="00E7118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E71187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30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E7118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9 (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39%</w:t>
            </w:r>
            <w:r w:rsidR="00453A97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</w:t>
            </w:r>
            <w:r w:rsidR="00E7118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E71187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9.5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</w:t>
            </w:r>
            <w:r w:rsidR="00E7118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E71187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4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062</w:t>
            </w:r>
          </w:p>
        </w:tc>
      </w:tr>
      <w:tr w:rsidR="00453A97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C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hronic 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K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idney 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D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isease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58254A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58254A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</w:t>
            </w:r>
            <w:r w:rsidR="00E7118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E71187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.8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5</w:t>
            </w:r>
            <w:r w:rsidR="00E7118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E71187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8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017</w:t>
            </w:r>
          </w:p>
        </w:tc>
      </w:tr>
      <w:tr w:rsidR="00453A97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Cancer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all localized)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58254A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</w:t>
            </w:r>
            <w:r w:rsidR="00E7118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E71187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.3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58254A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3</w:t>
            </w:r>
            <w:r w:rsidR="00E7118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E71187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1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15</w:t>
            </w:r>
          </w:p>
        </w:tc>
      </w:tr>
      <w:tr w:rsidR="00453A97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2652A9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Hematological </w:t>
            </w:r>
            <w:r w:rsidR="00CF6150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malignancy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58254A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58254A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</w:t>
            </w:r>
            <w:r w:rsidR="00E7118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E71187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.8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</w:t>
            </w:r>
            <w:r w:rsidR="00E7118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E71187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3.6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54</w:t>
            </w:r>
          </w:p>
        </w:tc>
      </w:tr>
      <w:tr w:rsidR="00B72A28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2A28" w:rsidRDefault="00B72A28" w:rsidP="00453A97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2A28" w:rsidRDefault="00B72A28" w:rsidP="00453A97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2A28" w:rsidRDefault="00B72A28" w:rsidP="00453A97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2A28" w:rsidRPr="00453A97" w:rsidRDefault="00B72A28" w:rsidP="00453A97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2A28" w:rsidRPr="00453A97" w:rsidRDefault="00B72A28" w:rsidP="00453A97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2A28" w:rsidRPr="00453A97" w:rsidRDefault="00B72A28" w:rsidP="00453A97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</w:tr>
      <w:tr w:rsidR="00E71187" w:rsidRPr="00453A97" w:rsidTr="00C93FCB">
        <w:trPr>
          <w:cantSplit/>
          <w:jc w:val="center"/>
        </w:trPr>
        <w:tc>
          <w:tcPr>
            <w:tcW w:w="9974" w:type="dxa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187" w:rsidRPr="00E71187" w:rsidRDefault="00E71187" w:rsidP="004D3CE2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b/>
                <w:color w:val="111111"/>
                <w:sz w:val="22"/>
                <w:szCs w:val="22"/>
              </w:rPr>
            </w:pPr>
            <w:r w:rsidRPr="00E71187">
              <w:rPr>
                <w:rFonts w:asciiTheme="majorHAnsi" w:eastAsia="Arial" w:hAnsiTheme="majorHAnsi" w:cstheme="majorHAnsi"/>
                <w:b/>
                <w:color w:val="111111"/>
                <w:sz w:val="22"/>
                <w:szCs w:val="22"/>
              </w:rPr>
              <w:t xml:space="preserve">Clinical symptoms </w:t>
            </w:r>
          </w:p>
        </w:tc>
      </w:tr>
      <w:tr w:rsidR="00453A97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Fever 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5</w:t>
            </w:r>
            <w:r w:rsidR="00830AEA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830AEA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9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830AEA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 (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7%</w:t>
            </w:r>
            <w:r w:rsidR="00453A97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6</w:t>
            </w:r>
            <w:r w:rsidR="00830AEA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830AEA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76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3</w:t>
            </w:r>
            <w:r w:rsidR="00830AEA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830AEA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82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&lt;0.001</w:t>
            </w:r>
          </w:p>
        </w:tc>
      </w:tr>
      <w:tr w:rsidR="00453A97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Cough 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2</w:t>
            </w:r>
            <w:r w:rsidR="00830AEA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830AEA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4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7</w:t>
            </w:r>
            <w:r w:rsidR="00830AEA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830AEA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74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7</w:t>
            </w:r>
            <w:r w:rsidR="00830AEA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830AEA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81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0</w:t>
            </w:r>
            <w:r w:rsidR="00830AEA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830AEA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71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033</w:t>
            </w:r>
          </w:p>
        </w:tc>
      </w:tr>
      <w:tr w:rsidR="00453A97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Dyspnea 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8</w:t>
            </w:r>
            <w:r w:rsidR="00830AEA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830AEA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30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5</w:t>
            </w:r>
            <w:r w:rsidR="00830AEA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830AEA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2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8</w:t>
            </w:r>
            <w:r w:rsidR="00830AEA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830AEA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38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2</w:t>
            </w:r>
            <w:r w:rsidR="00830AEA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830AEA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79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&lt;0.001</w:t>
            </w:r>
          </w:p>
        </w:tc>
      </w:tr>
      <w:tr w:rsidR="00453A97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Myalgia 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5</w:t>
            </w:r>
            <w:r w:rsidR="004D3CE2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4D3CE2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56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2</w:t>
            </w:r>
            <w:r w:rsidR="004D3CE2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4D3CE2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52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7</w:t>
            </w:r>
            <w:r w:rsidR="004D3CE2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4D3CE2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33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9</w:t>
            </w:r>
            <w:r w:rsidR="004D3CE2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4D3CE2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32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2</w:t>
            </w:r>
          </w:p>
        </w:tc>
      </w:tr>
      <w:tr w:rsidR="00453A97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Diarrhea 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6</w:t>
            </w:r>
            <w:r w:rsidR="004D3CE2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4D3CE2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2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7</w:t>
            </w:r>
            <w:r w:rsidR="004D3CE2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4D3CE2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30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D3CE2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5 (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4%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6</w:t>
            </w:r>
            <w:r w:rsidR="004D3CE2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4D3CE2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1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88</w:t>
            </w:r>
          </w:p>
        </w:tc>
      </w:tr>
      <w:tr w:rsidR="00453A97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Anosmia 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6</w:t>
            </w:r>
            <w:r w:rsidR="004D3CE2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4D3CE2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2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D3CE2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</w:t>
            </w:r>
            <w:r w:rsidR="00453A97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52%</w:t>
            </w:r>
            <w:r w:rsidR="00453A97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5</w:t>
            </w:r>
            <w:r w:rsidR="004D3CE2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4D3CE2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4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</w:t>
            </w:r>
            <w:r w:rsidR="004D3CE2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4D3CE2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4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018</w:t>
            </w:r>
          </w:p>
        </w:tc>
      </w:tr>
      <w:tr w:rsidR="00B72A28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2A28" w:rsidRPr="00453A97" w:rsidRDefault="00B72A28" w:rsidP="00453A97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2A28" w:rsidRPr="00453A97" w:rsidRDefault="00B72A28" w:rsidP="00453A97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2A28" w:rsidRDefault="00B72A28" w:rsidP="00453A97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2A28" w:rsidRPr="00453A97" w:rsidRDefault="00B72A28" w:rsidP="00453A97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2A28" w:rsidRPr="00453A97" w:rsidRDefault="00B72A28" w:rsidP="00453A97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2A28" w:rsidRPr="00453A97" w:rsidRDefault="00B72A28" w:rsidP="00453A97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</w:tr>
      <w:tr w:rsidR="004D3CE2" w:rsidRPr="00453A97" w:rsidTr="005F6C9E">
        <w:trPr>
          <w:cantSplit/>
          <w:jc w:val="center"/>
        </w:trPr>
        <w:tc>
          <w:tcPr>
            <w:tcW w:w="9974" w:type="dxa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CE2" w:rsidRPr="004D3CE2" w:rsidRDefault="004D3CE2" w:rsidP="004D3CE2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b/>
                <w:color w:val="111111"/>
                <w:sz w:val="22"/>
                <w:szCs w:val="22"/>
              </w:rPr>
            </w:pPr>
            <w:r w:rsidRPr="004D3CE2">
              <w:rPr>
                <w:rFonts w:asciiTheme="majorHAnsi" w:eastAsia="Arial" w:hAnsiTheme="majorHAnsi" w:cstheme="majorHAnsi"/>
                <w:b/>
                <w:color w:val="111111"/>
                <w:sz w:val="22"/>
                <w:szCs w:val="22"/>
              </w:rPr>
              <w:t>Biological characteristics</w:t>
            </w:r>
          </w:p>
        </w:tc>
      </w:tr>
      <w:tr w:rsidR="00453A97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CRP </w:t>
            </w:r>
            <w:r w:rsidR="00497EB3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(mg/l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NA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0 (16)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73 (65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77 (85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3A97" w:rsidRPr="00453A97" w:rsidRDefault="00453A97" w:rsidP="00453A97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0024</w:t>
            </w:r>
          </w:p>
        </w:tc>
      </w:tr>
      <w:tr w:rsidR="00497EB3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EB3" w:rsidRPr="00453A97" w:rsidRDefault="004D3CE2" w:rsidP="00497EB3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Fibrinogen</w:t>
            </w:r>
            <w:r w:rsidR="00497EB3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</w:t>
            </w:r>
            <w:r w:rsidR="00497EB3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(g/L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EB3" w:rsidRPr="00453A97" w:rsidRDefault="00497EB3" w:rsidP="00497EB3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3.1 (0.79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EB3" w:rsidRPr="00453A97" w:rsidRDefault="00497EB3" w:rsidP="00497EB3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3.1 (0.9)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EB3" w:rsidRPr="00453A97" w:rsidRDefault="00497EB3" w:rsidP="00497EB3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5.3 (1.5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EB3" w:rsidRPr="00453A97" w:rsidRDefault="00497EB3" w:rsidP="00497EB3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7 (1.8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EB3" w:rsidRPr="00453A97" w:rsidRDefault="00497EB3" w:rsidP="00497EB3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&lt;0.001</w:t>
            </w:r>
          </w:p>
        </w:tc>
      </w:tr>
      <w:tr w:rsidR="00497EB3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EB3" w:rsidRPr="00453A97" w:rsidRDefault="00497EB3" w:rsidP="00497EB3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D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-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dimer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mcg/L)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EB3" w:rsidRPr="00453A97" w:rsidRDefault="00497EB3" w:rsidP="00497EB3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358 (332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EB3" w:rsidRPr="00453A97" w:rsidRDefault="00497EB3" w:rsidP="00497EB3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528 (885)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EB3" w:rsidRPr="00453A97" w:rsidRDefault="00497EB3" w:rsidP="00497EB3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8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0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300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EB3" w:rsidRPr="00453A97" w:rsidRDefault="00497EB3" w:rsidP="00497EB3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00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3300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EB3" w:rsidRPr="00453A97" w:rsidRDefault="00497EB3" w:rsidP="00497EB3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&lt;0.001</w:t>
            </w:r>
          </w:p>
        </w:tc>
      </w:tr>
      <w:tr w:rsidR="00497EB3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EB3" w:rsidRPr="00453A97" w:rsidRDefault="00497EB3" w:rsidP="00497EB3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Leuco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cytes (cell/mm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  <w:vertAlign w:val="superscript"/>
              </w:rPr>
              <w:t>3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EB3" w:rsidRPr="00453A97" w:rsidRDefault="00497EB3" w:rsidP="00497EB3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7.3 (2.8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EB3" w:rsidRPr="00453A97" w:rsidRDefault="00497EB3" w:rsidP="00497EB3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.1 (1.3)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EB3" w:rsidRPr="00453A97" w:rsidRDefault="00497EB3" w:rsidP="00497EB3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6.1 (2.5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EB3" w:rsidRPr="00453A97" w:rsidRDefault="00497EB3" w:rsidP="00497EB3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2 (10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EB3" w:rsidRPr="00453A97" w:rsidRDefault="00497EB3" w:rsidP="00497EB3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&lt;0.001</w:t>
            </w:r>
          </w:p>
        </w:tc>
      </w:tr>
      <w:tr w:rsidR="00497EB3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EB3" w:rsidRPr="00453A97" w:rsidRDefault="00497EB3" w:rsidP="00497EB3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Neutrophils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</w:t>
            </w:r>
            <w:r w:rsidR="004D3CE2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(cell/mm</w:t>
            </w:r>
            <w:r w:rsidR="004D3CE2">
              <w:rPr>
                <w:rFonts w:asciiTheme="majorHAnsi" w:eastAsia="Arial" w:hAnsiTheme="majorHAnsi" w:cstheme="majorHAnsi"/>
                <w:color w:val="111111"/>
                <w:sz w:val="22"/>
                <w:szCs w:val="22"/>
                <w:vertAlign w:val="superscript"/>
              </w:rPr>
              <w:t>3</w:t>
            </w:r>
            <w:r w:rsidR="004D3CE2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EB3" w:rsidRPr="00453A97" w:rsidRDefault="00497EB3" w:rsidP="00497EB3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 (2.7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EB3" w:rsidRPr="00453A97" w:rsidRDefault="00497EB3" w:rsidP="00497EB3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.5 (0.97)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EB3" w:rsidRPr="00453A97" w:rsidRDefault="00497EB3" w:rsidP="00497EB3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.4 (1.9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EB3" w:rsidRPr="00453A97" w:rsidRDefault="00497EB3" w:rsidP="00497EB3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7.8 (2.4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EB3" w:rsidRPr="00453A97" w:rsidRDefault="00497EB3" w:rsidP="00497EB3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&lt;0.001</w:t>
            </w:r>
          </w:p>
        </w:tc>
      </w:tr>
      <w:tr w:rsidR="00497EB3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EB3" w:rsidRPr="00453A97" w:rsidRDefault="00497EB3" w:rsidP="00497EB3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Eosino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phils 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</w:t>
            </w:r>
            <w:r w:rsidR="004D3CE2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(cell/mm</w:t>
            </w:r>
            <w:r w:rsidR="004D3CE2">
              <w:rPr>
                <w:rFonts w:asciiTheme="majorHAnsi" w:eastAsia="Arial" w:hAnsiTheme="majorHAnsi" w:cstheme="majorHAnsi"/>
                <w:color w:val="111111"/>
                <w:sz w:val="22"/>
                <w:szCs w:val="22"/>
                <w:vertAlign w:val="superscript"/>
              </w:rPr>
              <w:t>3</w:t>
            </w:r>
            <w:r w:rsidR="004D3CE2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EB3" w:rsidRPr="00453A97" w:rsidRDefault="00497EB3" w:rsidP="00497EB3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14 (0.17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EB3" w:rsidRPr="00453A97" w:rsidRDefault="00497EB3" w:rsidP="00497EB3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047 (0.0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5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EB3" w:rsidRPr="00453A97" w:rsidRDefault="00497EB3" w:rsidP="00497EB3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14 (0.32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EB3" w:rsidRPr="00453A97" w:rsidRDefault="00497EB3" w:rsidP="00497EB3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079 (0.0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9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EB3" w:rsidRPr="00453A97" w:rsidRDefault="00497EB3" w:rsidP="00497EB3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21</w:t>
            </w:r>
          </w:p>
        </w:tc>
      </w:tr>
      <w:tr w:rsidR="00EB31F2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Baso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phils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</w:t>
            </w:r>
            <w:r w:rsidR="004D3CE2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(cell/mm</w:t>
            </w:r>
            <w:r w:rsidR="004D3CE2">
              <w:rPr>
                <w:rFonts w:asciiTheme="majorHAnsi" w:eastAsia="Arial" w:hAnsiTheme="majorHAnsi" w:cstheme="majorHAnsi"/>
                <w:color w:val="111111"/>
                <w:sz w:val="22"/>
                <w:szCs w:val="22"/>
                <w:vertAlign w:val="superscript"/>
              </w:rPr>
              <w:t>3</w:t>
            </w:r>
            <w:r w:rsidR="004D3CE2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05 (0.024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023 (0.015)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022 (0.02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64 (2.1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&lt;0.001</w:t>
            </w:r>
          </w:p>
        </w:tc>
      </w:tr>
      <w:tr w:rsidR="00EB31F2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Lympho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cytes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</w:t>
            </w:r>
            <w:r w:rsidR="004D3CE2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(cell/mm</w:t>
            </w:r>
            <w:r w:rsidR="004D3CE2">
              <w:rPr>
                <w:rFonts w:asciiTheme="majorHAnsi" w:eastAsia="Arial" w:hAnsiTheme="majorHAnsi" w:cstheme="majorHAnsi"/>
                <w:color w:val="111111"/>
                <w:sz w:val="22"/>
                <w:szCs w:val="22"/>
                <w:vertAlign w:val="superscript"/>
              </w:rPr>
              <w:t>3</w:t>
            </w:r>
            <w:r w:rsidR="004D3CE2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.8 (0.58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.1 (0.35)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.2 (0.63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97 (0.54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&lt;0.001</w:t>
            </w:r>
          </w:p>
        </w:tc>
      </w:tr>
      <w:tr w:rsidR="00EB31F2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Mono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cytes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</w:t>
            </w:r>
            <w:r w:rsidR="004D3CE2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(cell/mm</w:t>
            </w:r>
            <w:r w:rsidR="004D3CE2">
              <w:rPr>
                <w:rFonts w:asciiTheme="majorHAnsi" w:eastAsia="Arial" w:hAnsiTheme="majorHAnsi" w:cstheme="majorHAnsi"/>
                <w:color w:val="111111"/>
                <w:sz w:val="22"/>
                <w:szCs w:val="22"/>
                <w:vertAlign w:val="superscript"/>
              </w:rPr>
              <w:t>3</w:t>
            </w:r>
            <w:r w:rsidR="004D3CE2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53 (0.28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41 (0.24)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45 (0.24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42 (0.4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3</w:t>
            </w:r>
          </w:p>
        </w:tc>
      </w:tr>
      <w:tr w:rsidR="00EB31F2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H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emoglobins</w:t>
            </w:r>
            <w:proofErr w:type="spellEnd"/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</w:t>
            </w:r>
            <w:r w:rsidR="004D3CE2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(cell/mm</w:t>
            </w:r>
            <w:r w:rsidR="004D3CE2">
              <w:rPr>
                <w:rFonts w:asciiTheme="majorHAnsi" w:eastAsia="Arial" w:hAnsiTheme="majorHAnsi" w:cstheme="majorHAnsi"/>
                <w:color w:val="111111"/>
                <w:sz w:val="22"/>
                <w:szCs w:val="22"/>
                <w:vertAlign w:val="superscript"/>
              </w:rPr>
              <w:t>3</w:t>
            </w:r>
            <w:r w:rsidR="004D3CE2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4 (1.3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2 (4.8)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3 (1.8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0 (2.2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&lt;0.001</w:t>
            </w:r>
          </w:p>
        </w:tc>
      </w:tr>
      <w:tr w:rsidR="00EB31F2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Platelets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</w:t>
            </w:r>
            <w:r w:rsidR="004D3CE2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(cell/mm</w:t>
            </w:r>
            <w:r w:rsidR="004D3CE2">
              <w:rPr>
                <w:rFonts w:asciiTheme="majorHAnsi" w:eastAsia="Arial" w:hAnsiTheme="majorHAnsi" w:cstheme="majorHAnsi"/>
                <w:color w:val="111111"/>
                <w:sz w:val="22"/>
                <w:szCs w:val="22"/>
                <w:vertAlign w:val="superscript"/>
              </w:rPr>
              <w:t>3</w:t>
            </w:r>
            <w:r w:rsidR="004D3CE2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51 (56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78 (42)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56 (102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45 (89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15</w:t>
            </w:r>
          </w:p>
        </w:tc>
      </w:tr>
      <w:tr w:rsidR="00B72A28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2A28" w:rsidRDefault="00B72A28" w:rsidP="00EB31F2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2A28" w:rsidRPr="00453A97" w:rsidRDefault="00B72A28" w:rsidP="00EB31F2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2A28" w:rsidRPr="00453A97" w:rsidRDefault="00B72A28" w:rsidP="00EB31F2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2A28" w:rsidRPr="00453A97" w:rsidRDefault="00B72A28" w:rsidP="00EB31F2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2A28" w:rsidRPr="00453A97" w:rsidRDefault="00B72A28" w:rsidP="00EB31F2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2A28" w:rsidRPr="00453A97" w:rsidRDefault="00B72A28" w:rsidP="00EB31F2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</w:tr>
      <w:tr w:rsidR="004D3CE2" w:rsidRPr="00453A97" w:rsidTr="00DB3F39">
        <w:trPr>
          <w:cantSplit/>
          <w:jc w:val="center"/>
        </w:trPr>
        <w:tc>
          <w:tcPr>
            <w:tcW w:w="9974" w:type="dxa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CE2" w:rsidRPr="00B72A28" w:rsidRDefault="00B72A28" w:rsidP="00EB31F2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b/>
                <w:color w:val="111111"/>
                <w:sz w:val="22"/>
                <w:szCs w:val="22"/>
              </w:rPr>
            </w:pPr>
            <w:r w:rsidRPr="00B72A28">
              <w:rPr>
                <w:rFonts w:asciiTheme="majorHAnsi" w:eastAsia="Arial" w:hAnsiTheme="majorHAnsi" w:cstheme="majorHAnsi"/>
                <w:b/>
                <w:color w:val="111111"/>
                <w:sz w:val="22"/>
                <w:szCs w:val="22"/>
              </w:rPr>
              <w:lastRenderedPageBreak/>
              <w:t xml:space="preserve">Chest CT characteristics </w:t>
            </w:r>
          </w:p>
        </w:tc>
      </w:tr>
      <w:tr w:rsidR="00EB31F2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Pneumonitis 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(CT scan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58254A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</w:t>
            </w:r>
            <w:r w:rsidR="00B72A2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B72A28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.3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B72A28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</w:t>
            </w:r>
            <w:r w:rsidR="00EB31F2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9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90%</w:t>
            </w:r>
            <w:r w:rsidR="00EB31F2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B72A28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</w:t>
            </w:r>
            <w:r w:rsidR="00EB31F2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3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82%</w:t>
            </w:r>
            <w:r w:rsidR="00EB31F2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&lt;0.001</w:t>
            </w:r>
          </w:p>
        </w:tc>
      </w:tr>
      <w:tr w:rsidR="00EB31F2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        &lt;10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58254A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</w:t>
            </w:r>
            <w:r w:rsidR="00B72A2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B72A28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.3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3</w:t>
            </w:r>
            <w:r w:rsidR="00B72A2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B72A28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4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58254A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046</w:t>
            </w:r>
          </w:p>
        </w:tc>
      </w:tr>
      <w:tr w:rsidR="00EB31F2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        10-24%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58254A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58254A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9</w:t>
            </w:r>
            <w:r w:rsidR="00B72A2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B72A28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3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</w:t>
            </w:r>
            <w:r w:rsidR="00B72A2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B72A28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4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&lt;0.001</w:t>
            </w:r>
          </w:p>
        </w:tc>
      </w:tr>
      <w:tr w:rsidR="00EB31F2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        25-50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58254A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58254A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7</w:t>
            </w:r>
            <w:r w:rsidR="00B72A2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B72A28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33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6</w:t>
            </w:r>
            <w:r w:rsidR="00B72A2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B72A28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1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0018</w:t>
            </w:r>
          </w:p>
        </w:tc>
      </w:tr>
      <w:tr w:rsidR="00EB31F2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        &gt;50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 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58254A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58254A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58254A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7</w:t>
            </w:r>
            <w:r w:rsidR="00B72A2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B72A28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5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&lt;0.001</w:t>
            </w:r>
          </w:p>
        </w:tc>
      </w:tr>
      <w:tr w:rsidR="00B72A28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2A28" w:rsidRDefault="00B72A28" w:rsidP="00B72A28">
            <w:pPr>
              <w:spacing w:before="40" w:after="40"/>
              <w:ind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2A28" w:rsidRDefault="00B72A28" w:rsidP="00EB31F2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2A28" w:rsidRDefault="00B72A28" w:rsidP="00EB31F2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2A28" w:rsidRDefault="00B72A28" w:rsidP="00EB31F2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2A28" w:rsidRPr="00453A97" w:rsidRDefault="00B72A28" w:rsidP="00EB31F2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2A28" w:rsidRPr="00453A97" w:rsidRDefault="00B72A28" w:rsidP="00EB31F2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</w:tr>
      <w:tr w:rsidR="00B72A28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2A28" w:rsidRPr="00B72A28" w:rsidRDefault="00B72A28" w:rsidP="00B72A28">
            <w:pPr>
              <w:spacing w:before="40" w:after="40"/>
              <w:ind w:right="100"/>
              <w:rPr>
                <w:rFonts w:asciiTheme="majorHAnsi" w:eastAsia="Arial" w:hAnsiTheme="majorHAnsi" w:cstheme="majorHAnsi"/>
                <w:b/>
                <w:color w:val="111111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</w:t>
            </w:r>
            <w:r w:rsidRPr="00B72A28">
              <w:rPr>
                <w:rFonts w:asciiTheme="majorHAnsi" w:eastAsia="Arial" w:hAnsiTheme="majorHAnsi" w:cstheme="majorHAnsi"/>
                <w:b/>
                <w:color w:val="111111"/>
                <w:sz w:val="22"/>
                <w:szCs w:val="22"/>
              </w:rPr>
              <w:t>Therapeutic interventions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2A28" w:rsidRDefault="00B72A28" w:rsidP="00EB31F2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2A28" w:rsidRDefault="00B72A28" w:rsidP="00EB31F2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2A28" w:rsidRDefault="00B72A28" w:rsidP="00EB31F2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2A28" w:rsidRPr="00453A97" w:rsidRDefault="00B72A28" w:rsidP="00EB31F2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2A28" w:rsidRPr="00453A97" w:rsidRDefault="00B72A28" w:rsidP="00EB31F2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</w:tr>
      <w:tr w:rsidR="00EB31F2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Oxygenotherapy</w:t>
            </w:r>
            <w:proofErr w:type="spellEnd"/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58254A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58254A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8</w:t>
            </w:r>
            <w:r w:rsidR="00B72A2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B72A28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86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B72A2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</w:t>
            </w:r>
            <w:r w:rsidR="00B72A2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8 (100</w:t>
            </w:r>
            <w:r w:rsidR="00B72A28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B31F2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Non Invasive Ventilation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58254A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58254A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6</w:t>
            </w:r>
            <w:r w:rsidR="00B72A2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B72A28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76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9</w:t>
            </w:r>
            <w:r w:rsidR="00B72A2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B72A28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32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B31F2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Orotracheal</w:t>
            </w:r>
            <w:proofErr w:type="spellEnd"/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Intubatuion</w:t>
            </w:r>
            <w:proofErr w:type="spellEnd"/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58254A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58254A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58254A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3</w:t>
            </w:r>
            <w:r w:rsidR="00B72A2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B72A28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82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B31F2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Ventral Decubitus maneuver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58254A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58254A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58254A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5</w:t>
            </w:r>
            <w:r w:rsidR="00B72A2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B72A28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54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B31F2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ECMO 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58254A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58254A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58254A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</w:t>
            </w:r>
            <w:r w:rsidR="00B72A2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B72A28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4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B31F2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P</w:t>
            </w:r>
            <w:r w:rsidRPr="00EB31F2">
              <w:rPr>
                <w:rFonts w:asciiTheme="majorHAnsi" w:eastAsia="Arial" w:hAnsiTheme="majorHAnsi" w:cstheme="majorHAnsi"/>
                <w:color w:val="111111"/>
                <w:sz w:val="22"/>
                <w:szCs w:val="22"/>
                <w:vertAlign w:val="subscript"/>
              </w:rPr>
              <w:t>a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2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F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/Fi02 (at sampling)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54 (51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B31F2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Respiratory 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SOFA 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3 (0.47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B31F2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General 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SOFA 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8.3 (3.5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B72A28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2A28" w:rsidRDefault="00B72A28" w:rsidP="00EB31F2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2A28" w:rsidRPr="00453A97" w:rsidRDefault="00B72A28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2A28" w:rsidRPr="00453A97" w:rsidRDefault="00B72A28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2A28" w:rsidRPr="00453A97" w:rsidRDefault="00B72A28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2A28" w:rsidRPr="00453A97" w:rsidRDefault="00B72A28" w:rsidP="00EB31F2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2A28" w:rsidRPr="00453A97" w:rsidRDefault="00B72A28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B31F2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Hydroxychloroquine</w:t>
            </w:r>
            <w:proofErr w:type="spellEnd"/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58254A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58254A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</w:t>
            </w:r>
            <w:r w:rsidR="001667BB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1667BB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.8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1667BB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6 (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1%</w:t>
            </w:r>
            <w:r w:rsidR="00EB31F2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01</w:t>
            </w:r>
          </w:p>
        </w:tc>
      </w:tr>
      <w:tr w:rsidR="00EB31F2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Azythromycine</w:t>
            </w:r>
            <w:proofErr w:type="spellEnd"/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58254A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58254A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3</w:t>
            </w:r>
            <w:r w:rsidR="001667BB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1667BB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4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8</w:t>
            </w:r>
            <w:r w:rsidR="001667BB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1667BB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9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0034</w:t>
            </w:r>
          </w:p>
        </w:tc>
      </w:tr>
      <w:tr w:rsidR="00EB31F2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A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ntibiotics 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58254A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</w:t>
            </w:r>
            <w:r w:rsidR="001667BB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1667BB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.3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5</w:t>
            </w:r>
            <w:r w:rsidR="001667BB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1667BB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4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3</w:t>
            </w:r>
            <w:r w:rsidR="001667BB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1667BB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82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31F2" w:rsidRPr="00453A97" w:rsidRDefault="00EB31F2" w:rsidP="00EB31F2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&lt;0.001</w:t>
            </w:r>
          </w:p>
        </w:tc>
      </w:tr>
      <w:tr w:rsidR="0058254A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Curative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anticoagulation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9</w:t>
            </w:r>
            <w:r w:rsidR="001667BB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1667BB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3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6</w:t>
            </w:r>
            <w:r w:rsidR="001667BB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1667BB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57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&lt;0.001</w:t>
            </w:r>
          </w:p>
        </w:tc>
      </w:tr>
      <w:tr w:rsidR="0058254A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Preventive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anticoagulation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</w:t>
            </w:r>
            <w:r w:rsidR="001667BB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1667BB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9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0</w:t>
            </w:r>
            <w:r w:rsidR="001667BB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1667BB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36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0015</w:t>
            </w:r>
          </w:p>
        </w:tc>
      </w:tr>
      <w:tr w:rsidR="0058254A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Prednisone 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</w:t>
            </w:r>
            <w:r w:rsidR="001667BB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1667BB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9.5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</w:t>
            </w:r>
            <w:r w:rsidR="001667BB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1667BB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7.1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35</w:t>
            </w:r>
          </w:p>
        </w:tc>
      </w:tr>
      <w:tr w:rsidR="0058254A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Anakinra</w:t>
            </w:r>
            <w:proofErr w:type="spellEnd"/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</w:t>
            </w:r>
            <w:r w:rsidR="001667BB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1667BB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.8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42</w:t>
            </w:r>
          </w:p>
        </w:tc>
      </w:tr>
      <w:tr w:rsidR="0058254A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Sarilumab</w:t>
            </w:r>
            <w:proofErr w:type="spellEnd"/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</w:t>
            </w:r>
            <w:r w:rsidR="001667BB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1667BB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.8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</w:t>
            </w:r>
            <w:r w:rsidR="001667BB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1667BB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7.1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47</w:t>
            </w:r>
          </w:p>
        </w:tc>
      </w:tr>
      <w:tr w:rsidR="0058254A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4A4E59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C</w:t>
            </w:r>
            <w:r w:rsidR="004A4E59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orimmuno</w:t>
            </w:r>
            <w:proofErr w:type="spellEnd"/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trial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3</w:t>
            </w:r>
            <w:r w:rsidR="001667BB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1667BB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4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</w:t>
            </w:r>
            <w:r w:rsidR="001667BB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1667BB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7.1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17</w:t>
            </w:r>
          </w:p>
        </w:tc>
      </w:tr>
      <w:tr w:rsidR="0058254A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Remdesivir</w:t>
            </w:r>
            <w:proofErr w:type="spellEnd"/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7</w:t>
            </w:r>
            <w:r w:rsidR="001667BB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1667BB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5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0018</w:t>
            </w:r>
          </w:p>
        </w:tc>
      </w:tr>
      <w:tr w:rsidR="0058254A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Lopinavir</w:t>
            </w:r>
            <w:proofErr w:type="spellEnd"/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/ritonavir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</w:t>
            </w:r>
            <w:r w:rsidR="001667BB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1667BB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9.5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13</w:t>
            </w:r>
          </w:p>
        </w:tc>
      </w:tr>
      <w:tr w:rsidR="004A4E59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A4E59" w:rsidRPr="00453A97" w:rsidRDefault="004A4E59" w:rsidP="0058254A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A4E59" w:rsidRPr="00453A97" w:rsidRDefault="004A4E59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A4E59" w:rsidRPr="00453A97" w:rsidRDefault="004A4E59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A4E59" w:rsidRPr="00453A97" w:rsidRDefault="004A4E59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A4E59" w:rsidRPr="00453A97" w:rsidRDefault="004A4E59" w:rsidP="0058254A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A4E59" w:rsidRPr="00453A97" w:rsidRDefault="004A4E59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4A4E59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A4E59" w:rsidRPr="004A4E59" w:rsidRDefault="004A4E59" w:rsidP="0058254A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b/>
                <w:color w:val="111111"/>
                <w:sz w:val="22"/>
                <w:szCs w:val="22"/>
              </w:rPr>
            </w:pPr>
            <w:r w:rsidRPr="004A4E59">
              <w:rPr>
                <w:rFonts w:asciiTheme="majorHAnsi" w:eastAsia="Arial" w:hAnsiTheme="majorHAnsi" w:cstheme="majorHAnsi"/>
                <w:b/>
                <w:color w:val="111111"/>
                <w:sz w:val="22"/>
                <w:szCs w:val="22"/>
              </w:rPr>
              <w:t>Outcomes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A4E59" w:rsidRPr="00453A97" w:rsidRDefault="004A4E59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A4E59" w:rsidRPr="00453A97" w:rsidRDefault="004A4E59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A4E59" w:rsidRPr="00453A97" w:rsidRDefault="004A4E59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A4E59" w:rsidRPr="00453A97" w:rsidRDefault="004A4E59" w:rsidP="0058254A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A4E59" w:rsidRPr="00453A97" w:rsidRDefault="004A4E59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4A4E59" w:rsidRPr="00453A97" w:rsidTr="00A31961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A4E59" w:rsidRPr="00453A97" w:rsidRDefault="004A4E59" w:rsidP="00A31961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Extubation</w:t>
            </w:r>
            <w:proofErr w:type="spellEnd"/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A4E59" w:rsidRPr="00453A97" w:rsidRDefault="004A4E59" w:rsidP="00A31961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A4E59" w:rsidRPr="00453A97" w:rsidRDefault="004A4E59" w:rsidP="00A31961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A4E59" w:rsidRPr="00453A97" w:rsidRDefault="004A4E59" w:rsidP="00A31961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A4E59" w:rsidRPr="00453A97" w:rsidRDefault="004A4E59" w:rsidP="00A31961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6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57%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A4E59" w:rsidRPr="00453A97" w:rsidRDefault="004A4E59" w:rsidP="00A31961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58254A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Discharged from ICU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1</w:t>
            </w:r>
            <w:r w:rsidR="001667BB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1667BB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75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58254A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Discharged from Hospital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7</w:t>
            </w:r>
            <w:r w:rsidR="001667BB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1667BB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81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6</w:t>
            </w:r>
            <w:r w:rsidR="001667BB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1667BB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57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&lt;0.001</w:t>
            </w:r>
          </w:p>
        </w:tc>
      </w:tr>
      <w:tr w:rsidR="0058254A" w:rsidRPr="00453A97" w:rsidTr="00EB31F2">
        <w:trPr>
          <w:cantSplit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4A4E59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De</w:t>
            </w:r>
            <w:r w:rsidR="004A4E59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ath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</w:t>
            </w:r>
            <w:r w:rsidR="001667BB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1667BB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.8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5</w:t>
            </w:r>
            <w:r w:rsidR="001667BB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1667BB"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8%</w:t>
            </w: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254A" w:rsidRPr="00453A97" w:rsidRDefault="0058254A" w:rsidP="0058254A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53A97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&lt;0.001</w:t>
            </w:r>
          </w:p>
        </w:tc>
      </w:tr>
    </w:tbl>
    <w:p w:rsidR="00497EB3" w:rsidRPr="00453A97" w:rsidRDefault="00497EB3">
      <w:pPr>
        <w:rPr>
          <w:rFonts w:asciiTheme="majorHAnsi" w:hAnsiTheme="majorHAnsi" w:cstheme="majorHAnsi"/>
          <w:sz w:val="22"/>
          <w:szCs w:val="22"/>
        </w:rPr>
      </w:pPr>
    </w:p>
    <w:sectPr w:rsidR="00497EB3" w:rsidRPr="00453A97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79D"/>
    <w:rsid w:val="00036527"/>
    <w:rsid w:val="00073835"/>
    <w:rsid w:val="001379FE"/>
    <w:rsid w:val="001667BB"/>
    <w:rsid w:val="001C0A13"/>
    <w:rsid w:val="001D75AB"/>
    <w:rsid w:val="002652A9"/>
    <w:rsid w:val="0035500D"/>
    <w:rsid w:val="00362E65"/>
    <w:rsid w:val="004158F9"/>
    <w:rsid w:val="00453A97"/>
    <w:rsid w:val="00457CF1"/>
    <w:rsid w:val="00497EB3"/>
    <w:rsid w:val="004A4E59"/>
    <w:rsid w:val="004D3CE2"/>
    <w:rsid w:val="0058254A"/>
    <w:rsid w:val="006B569E"/>
    <w:rsid w:val="006F071D"/>
    <w:rsid w:val="00747CCE"/>
    <w:rsid w:val="007B3E96"/>
    <w:rsid w:val="00830AEA"/>
    <w:rsid w:val="00851829"/>
    <w:rsid w:val="008F1F48"/>
    <w:rsid w:val="00901463"/>
    <w:rsid w:val="00946CB3"/>
    <w:rsid w:val="00AE18EF"/>
    <w:rsid w:val="00AE1BDD"/>
    <w:rsid w:val="00B3547C"/>
    <w:rsid w:val="00B4379D"/>
    <w:rsid w:val="00B72A28"/>
    <w:rsid w:val="00C27329"/>
    <w:rsid w:val="00C31EEB"/>
    <w:rsid w:val="00CF6150"/>
    <w:rsid w:val="00D64C63"/>
    <w:rsid w:val="00E71187"/>
    <w:rsid w:val="00EB31F2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lev1">
    <w:name w:val="Élevé1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467</Words>
  <Characters>2574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03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LOS FRANCOIS-XAVIER</dc:creator>
  <cp:keywords/>
  <dc:description/>
  <cp:lastModifiedBy>DANLOS FRANCOIS-XAVIER</cp:lastModifiedBy>
  <cp:revision>13</cp:revision>
  <dcterms:created xsi:type="dcterms:W3CDTF">2020-10-13T12:57:00Z</dcterms:created>
  <dcterms:modified xsi:type="dcterms:W3CDTF">2020-10-13T15:58:00Z</dcterms:modified>
  <cp:category/>
</cp:coreProperties>
</file>